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4CCD9" w14:textId="725AC8AD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</w:t>
      </w:r>
      <w:r>
        <w:rPr>
          <w:rFonts w:ascii="Arial" w:hAnsi="Arial" w:cs="Arial"/>
          <w:sz w:val="22"/>
          <w:szCs w:val="22"/>
        </w:rPr>
        <w:t>4.</w:t>
      </w:r>
    </w:p>
    <w:p w14:paraId="6FF367A3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7607C9B0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67DBCB01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4</w:t>
            </w:r>
          </w:p>
        </w:tc>
      </w:tr>
      <w:tr w:rsidR="00175848" w:rsidRPr="00343CE9" w14:paraId="7797EF97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3D16D75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460F98C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75233C0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40491022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1ACF5F7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208DB8B0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KB5404, Bornean fe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77F2FFB7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ngo pygmaeus, Bornean female, ISB 356 Dinah</w:t>
            </w:r>
          </w:p>
        </w:tc>
      </w:tr>
      <w:tr w:rsidR="00175848" w:rsidRPr="004F0EE6" w14:paraId="61BAE20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DFCBD8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74006B7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(Bornean orangutan)</w:t>
            </w:r>
          </w:p>
        </w:tc>
        <w:tc>
          <w:tcPr>
            <w:tcW w:w="6210" w:type="dxa"/>
            <w:gridSpan w:val="2"/>
            <w:vAlign w:val="center"/>
          </w:tcPr>
          <w:p w14:paraId="4F288D2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09EE3091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97F46B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02C7EE10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4F0EE6">
              <w:rPr>
                <w:rFonts w:ascii="Arial" w:hAnsi="Arial" w:cs="Arial"/>
                <w:sz w:val="22"/>
                <w:szCs w:val="22"/>
              </w:rPr>
              <w:t>Gender :</w:t>
            </w:r>
            <w:proofErr w:type="gramEnd"/>
            <w:r w:rsidRPr="004F0EE6">
              <w:rPr>
                <w:rFonts w:ascii="Arial" w:hAnsi="Arial" w:cs="Arial"/>
                <w:sz w:val="22"/>
                <w:szCs w:val="22"/>
              </w:rPr>
              <w:t xml:space="preserve"> F Sample Type : genomic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dna</w:t>
            </w:r>
            <w:proofErr w:type="spellEnd"/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4B0495A8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B5404, Bornean female</w:t>
            </w:r>
          </w:p>
        </w:tc>
      </w:tr>
      <w:tr w:rsidR="00175848" w:rsidRPr="00343CE9" w14:paraId="0AFCF195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1C9EFB0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175848" w:rsidRPr="004F0EE6" w14:paraId="6C440E32" w14:textId="77777777" w:rsidTr="00EB6786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4CC8EE9" w14:textId="77777777" w:rsidR="00175848" w:rsidRPr="004F0EE6" w:rsidRDefault="00175848" w:rsidP="00EB6786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569359CF" w14:textId="77777777" w:rsidR="00175848" w:rsidRPr="009303D4" w:rsidRDefault="00175848" w:rsidP="00EB6786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DE939E1" w14:textId="77777777" w:rsidR="00175848" w:rsidRPr="004F0EE6" w:rsidRDefault="00175848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75E6B38" w14:textId="7E0A9634" w:rsidR="00175848" w:rsidRPr="004F0EE6" w:rsidRDefault="00415DEE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597FD8A2" w14:textId="77777777" w:rsidTr="00EB6786">
        <w:trPr>
          <w:trHeight w:val="331"/>
        </w:trPr>
        <w:tc>
          <w:tcPr>
            <w:tcW w:w="2320" w:type="dxa"/>
            <w:vAlign w:val="center"/>
          </w:tcPr>
          <w:p w14:paraId="09E17F9D" w14:textId="77777777" w:rsidR="00175848" w:rsidRPr="004F0EE6" w:rsidRDefault="00175848" w:rsidP="00EB6786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2AE96FCC" w14:textId="77777777" w:rsidR="00175848" w:rsidRPr="009303D4" w:rsidRDefault="00175848" w:rsidP="00EB6786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7</w:t>
            </w:r>
          </w:p>
        </w:tc>
        <w:tc>
          <w:tcPr>
            <w:tcW w:w="2340" w:type="dxa"/>
            <w:gridSpan w:val="2"/>
            <w:vAlign w:val="center"/>
          </w:tcPr>
          <w:p w14:paraId="58729CB4" w14:textId="77777777" w:rsidR="00175848" w:rsidRPr="004F0EE6" w:rsidRDefault="00175848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3FF29D0D" w14:textId="2E1A7AB9" w:rsidR="00175848" w:rsidRPr="004F0EE6" w:rsidRDefault="00415DEE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69CB227B" w14:textId="77777777" w:rsidTr="00EB6786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8A6A1AF" w14:textId="77777777" w:rsidR="00175848" w:rsidRPr="004F0EE6" w:rsidRDefault="00175848" w:rsidP="00EB6786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4B958074" w14:textId="77777777" w:rsidR="00175848" w:rsidRDefault="00175848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3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416DBFBA" w14:textId="77777777" w:rsidR="00175848" w:rsidRDefault="00175848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2A611764" w14:textId="48E2E02D" w:rsidR="00175848" w:rsidRDefault="00415DEE" w:rsidP="00EB678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01D6D412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0F6A9A4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7ABAF261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99261B3" w14:textId="0F45BAF7" w:rsidR="00175848" w:rsidRPr="00B42398" w:rsidRDefault="00B42398" w:rsidP="000D399E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No attributes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6FBADB7B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E82EB2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F841F8B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emale</w:t>
            </w:r>
          </w:p>
        </w:tc>
      </w:tr>
      <w:tr w:rsidR="00175848" w:rsidRPr="004F0EE6" w14:paraId="07FD7C1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0F1801A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15" w:type="dxa"/>
            <w:vAlign w:val="center"/>
          </w:tcPr>
          <w:p w14:paraId="7BCC51D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686D853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4C9B9705" w14:textId="0E501E40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DINAH</w:t>
            </w:r>
            <w:r w:rsidR="00433CC9">
              <w:rPr>
                <w:rFonts w:ascii="Arial" w:hAnsi="Arial" w:cs="Arial"/>
                <w:sz w:val="22"/>
                <w:szCs w:val="22"/>
              </w:rPr>
              <w:t>/DINA</w:t>
            </w:r>
          </w:p>
        </w:tc>
      </w:tr>
      <w:tr w:rsidR="00175848" w14:paraId="5668344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28DB5E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1881FF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E3EC6F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59636D6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B5404</w:t>
            </w:r>
          </w:p>
        </w:tc>
      </w:tr>
      <w:tr w:rsidR="00175848" w:rsidRPr="004F0EE6" w14:paraId="2C38511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6AA3BF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BCA7692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133C02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595EFDB8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7</w:t>
            </w:r>
          </w:p>
        </w:tc>
      </w:tr>
      <w:tr w:rsidR="00175848" w:rsidRPr="004F0EE6" w14:paraId="1803DAB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78C942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71BCAF2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04583A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type</w:t>
            </w:r>
          </w:p>
        </w:tc>
        <w:tc>
          <w:tcPr>
            <w:tcW w:w="4500" w:type="dxa"/>
            <w:vAlign w:val="center"/>
          </w:tcPr>
          <w:p w14:paraId="45D85A0F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enomic DNA</w:t>
            </w:r>
          </w:p>
        </w:tc>
      </w:tr>
      <w:tr w:rsidR="00175848" w:rsidRPr="004F0EE6" w14:paraId="1ABF575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6EACCE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8C4017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2788DD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15E55A2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3DD0CC6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985822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1DF4086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CBB488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37D9E91D" w14:textId="6EAB09F5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3</w:t>
            </w:r>
            <w:r w:rsidR="004E6FCE"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</w:p>
        </w:tc>
      </w:tr>
      <w:tr w:rsidR="00175848" w:rsidRPr="004F0EE6" w14:paraId="6ECBB089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E3FA26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A47233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61EB2D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72C0F032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1955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1CBF4E8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7407A1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F97D99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F830930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01044B09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59145070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2340B4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1A1624B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744C20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63D40D6F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1986-10-06</w:t>
            </w:r>
          </w:p>
        </w:tc>
      </w:tr>
      <w:tr w:rsidR="00175848" w14:paraId="5858709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B5EAED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A66DD0C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73B1F4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122CB640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2E7DD240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3E44BA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7837876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05537C8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EDCFA5E" w14:textId="14EB0766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2BF79C85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4BB5AB4A" w14:textId="4F72B886" w:rsidR="00D157CD" w:rsidRDefault="00D157CD" w:rsidP="00C47FFD"/>
    <w:p w14:paraId="7F1DDDE5" w14:textId="37D685A4" w:rsidR="00175848" w:rsidRDefault="00175848" w:rsidP="00C47FFD"/>
    <w:p w14:paraId="3BD1AA56" w14:textId="75808333" w:rsidR="00175848" w:rsidRDefault="00175848" w:rsidP="00C47FFD"/>
    <w:p w14:paraId="01523108" w14:textId="43DA61B8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5</w:t>
      </w:r>
      <w:r>
        <w:rPr>
          <w:rFonts w:ascii="Arial" w:hAnsi="Arial" w:cs="Arial"/>
          <w:sz w:val="22"/>
          <w:szCs w:val="22"/>
        </w:rPr>
        <w:t>.</w:t>
      </w:r>
    </w:p>
    <w:p w14:paraId="492FB794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633CF429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46A28108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5</w:t>
            </w:r>
          </w:p>
        </w:tc>
      </w:tr>
      <w:tr w:rsidR="00175848" w:rsidRPr="00343CE9" w14:paraId="3FCFECEC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46FA415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9F695A4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3D79084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5B6AB371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6C0F2D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5330615E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KB4204, Borne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02142F64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ngo pygmaeus, Bornean male, ISB 590 Billy</w:t>
            </w:r>
          </w:p>
        </w:tc>
      </w:tr>
      <w:tr w:rsidR="00175848" w:rsidRPr="004F0EE6" w14:paraId="3742C0D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772E50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7DC8E20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(Bornean orangutan)</w:t>
            </w:r>
          </w:p>
        </w:tc>
        <w:tc>
          <w:tcPr>
            <w:tcW w:w="6210" w:type="dxa"/>
            <w:gridSpan w:val="2"/>
            <w:vAlign w:val="center"/>
          </w:tcPr>
          <w:p w14:paraId="1E94385B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50EB3194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6EBEFE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745EA8C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204, Bornean male PPAR-070502_KB4204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6E7D1DC0" w14:textId="3E858DAA" w:rsidR="00175848" w:rsidRDefault="00B65DAF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204</w:t>
            </w:r>
            <w:r>
              <w:rPr>
                <w:rFonts w:ascii="Arial" w:hAnsi="Arial" w:cs="Arial"/>
                <w:sz w:val="22"/>
                <w:szCs w:val="22"/>
              </w:rPr>
              <w:t>, Bornean male</w:t>
            </w:r>
          </w:p>
        </w:tc>
      </w:tr>
      <w:tr w:rsidR="00175848" w:rsidRPr="00343CE9" w14:paraId="681C692E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9D9EB15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175848" w:rsidRPr="004F0EE6" w14:paraId="33B1C997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4FC00C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72B67774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5D11A0F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8580483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3DF56A1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68F81F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0A78DD7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8</w:t>
            </w:r>
          </w:p>
        </w:tc>
        <w:tc>
          <w:tcPr>
            <w:tcW w:w="2340" w:type="dxa"/>
            <w:gridSpan w:val="2"/>
            <w:vAlign w:val="center"/>
          </w:tcPr>
          <w:p w14:paraId="59D4A25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4D653029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6DE954DA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AF3BBF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437FA54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4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12F3D8B4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2FCD314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787265AB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B690F08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639429CB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7B34110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12D3EB0A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6ECAB8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07C820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3C30CAA3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6142AE3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0EBE0DA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204</w:t>
            </w:r>
          </w:p>
        </w:tc>
        <w:tc>
          <w:tcPr>
            <w:tcW w:w="2340" w:type="dxa"/>
            <w:gridSpan w:val="2"/>
            <w:vAlign w:val="center"/>
          </w:tcPr>
          <w:p w14:paraId="2C1E623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24AA8158" w14:textId="5CED8A09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BILLY</w:t>
            </w:r>
          </w:p>
        </w:tc>
      </w:tr>
      <w:tr w:rsidR="00175848" w14:paraId="19A161D3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6DA958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AA6118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FFAA96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5E41B3F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204</w:t>
            </w:r>
          </w:p>
        </w:tc>
      </w:tr>
      <w:tr w:rsidR="00175848" w:rsidRPr="004F0EE6" w14:paraId="6845B86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F32886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0A7024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21010A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0D5A9D0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8</w:t>
            </w:r>
          </w:p>
        </w:tc>
      </w:tr>
      <w:tr w:rsidR="00097511" w:rsidRPr="004F0EE6" w14:paraId="7BF0F2D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0E11874" w14:textId="77777777" w:rsidR="00097511" w:rsidRPr="004F0EE6" w:rsidRDefault="00097511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6740644" w14:textId="77777777" w:rsidR="00097511" w:rsidRPr="009303D4" w:rsidRDefault="00097511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C211660" w14:textId="6AB1BDC5" w:rsidR="00097511" w:rsidRDefault="00097511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0C643925" w14:textId="24F2EB00" w:rsidR="00097511" w:rsidRPr="004F0EE6" w:rsidRDefault="009452DF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R-070502_KB4204</w:t>
            </w:r>
          </w:p>
        </w:tc>
      </w:tr>
      <w:tr w:rsidR="00175848" w:rsidRPr="004F0EE6" w14:paraId="6BB4ACBE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5C12CF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EE7449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93E4F0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266AD686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2636710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D53DB9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51C700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F0352A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0D879A48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</w:t>
            </w: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590</w:t>
            </w:r>
          </w:p>
        </w:tc>
      </w:tr>
      <w:tr w:rsidR="00175848" w:rsidRPr="004F0EE6" w14:paraId="196F3D5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19C091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A14A8FE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5A3ED9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2CDF9BF8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1962-01-02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44B9FB3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B9191B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A90FD0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74757E0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7702E28C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016AB8D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DE7254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78CF1E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528E2B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5C8F52DC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2000-06-22</w:t>
            </w:r>
          </w:p>
        </w:tc>
      </w:tr>
      <w:tr w:rsidR="00175848" w14:paraId="589AE14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641A75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FBD4D8F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C5538B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5C6CE50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604FE048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48C179A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41649DC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4C050E1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8FB6B4A" w14:textId="440D6B6D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735C014C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2BAAA3F7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5E363330" w14:textId="4C610F2D" w:rsidR="00175848" w:rsidRDefault="00175848" w:rsidP="00C47FFD"/>
    <w:p w14:paraId="42900006" w14:textId="295DB561" w:rsidR="00175848" w:rsidRDefault="00175848" w:rsidP="00C47FFD"/>
    <w:p w14:paraId="427366D7" w14:textId="77777777" w:rsidR="00F103D3" w:rsidRDefault="00F103D3" w:rsidP="00175848">
      <w:pPr>
        <w:rPr>
          <w:rFonts w:ascii="Arial" w:hAnsi="Arial" w:cs="Arial"/>
          <w:b/>
          <w:bCs/>
          <w:sz w:val="22"/>
          <w:szCs w:val="22"/>
        </w:rPr>
      </w:pPr>
    </w:p>
    <w:p w14:paraId="0B9D7441" w14:textId="71BB8893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</w:t>
      </w:r>
      <w:r>
        <w:rPr>
          <w:rFonts w:ascii="Arial" w:hAnsi="Arial" w:cs="Arial"/>
          <w:sz w:val="22"/>
          <w:szCs w:val="22"/>
        </w:rPr>
        <w:t>6.</w:t>
      </w:r>
    </w:p>
    <w:p w14:paraId="328190AB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6D932F61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2F97CCA9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6</w:t>
            </w:r>
          </w:p>
        </w:tc>
      </w:tr>
      <w:tr w:rsidR="00175848" w:rsidRPr="00343CE9" w14:paraId="3D0E6845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28DA116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E69A4C7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5E353B0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7D3862EE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CC2F708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0E8BD131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KB5406, Bornean fe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24E4EBD7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ngo pygmaeus, Bornean female, ISB 364 Dolly</w:t>
            </w:r>
          </w:p>
        </w:tc>
      </w:tr>
      <w:tr w:rsidR="00175848" w:rsidRPr="004F0EE6" w14:paraId="6EE5DA06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77383DC4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43A68B67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(Bornean orangutan)</w:t>
            </w:r>
          </w:p>
        </w:tc>
        <w:tc>
          <w:tcPr>
            <w:tcW w:w="6210" w:type="dxa"/>
            <w:gridSpan w:val="2"/>
            <w:vAlign w:val="center"/>
          </w:tcPr>
          <w:p w14:paraId="673ECA5A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45DDA461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2EA17A3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69997AA4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6, Bornean female GPPAU-070502_KB5406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4002C8C9" w14:textId="4599B030" w:rsidR="00175848" w:rsidRDefault="001F410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6, Bornean female</w:t>
            </w:r>
          </w:p>
        </w:tc>
      </w:tr>
      <w:tr w:rsidR="00175848" w:rsidRPr="00343CE9" w14:paraId="5FABB678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2F80383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175848" w:rsidRPr="004F0EE6" w14:paraId="6BA302D6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983F96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3704B0A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49F9B947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C45C4F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3763B75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7B0BF4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02A70A99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6</w:t>
            </w:r>
          </w:p>
        </w:tc>
        <w:tc>
          <w:tcPr>
            <w:tcW w:w="2340" w:type="dxa"/>
            <w:gridSpan w:val="2"/>
            <w:vAlign w:val="center"/>
          </w:tcPr>
          <w:p w14:paraId="5D4E3019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1B9828D8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3AB1A55F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77C77E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4D103B0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5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02B51CD1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91F23E9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50139E48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C220481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05CC5A2B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1BAC0CB2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326FC8A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05718D2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7040ECE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1CCD36A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BABE2CA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5C281794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6</w:t>
            </w:r>
          </w:p>
        </w:tc>
        <w:tc>
          <w:tcPr>
            <w:tcW w:w="2340" w:type="dxa"/>
            <w:gridSpan w:val="2"/>
            <w:vAlign w:val="center"/>
          </w:tcPr>
          <w:p w14:paraId="091D6B7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48AFD6B8" w14:textId="5A8C217F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DOLLY</w:t>
            </w:r>
          </w:p>
        </w:tc>
      </w:tr>
      <w:tr w:rsidR="00175848" w14:paraId="6480CE0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7B7388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B0171C9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176E97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69E72B9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6</w:t>
            </w:r>
          </w:p>
        </w:tc>
      </w:tr>
      <w:tr w:rsidR="00175848" w:rsidRPr="004F0EE6" w14:paraId="5D4D8A9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C6D7C0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F3CC275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68FCE42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48C8E03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6</w:t>
            </w:r>
          </w:p>
        </w:tc>
      </w:tr>
      <w:tr w:rsidR="001F4108" w:rsidRPr="004F0EE6" w14:paraId="71FF7CF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42802F4" w14:textId="77777777" w:rsidR="001F4108" w:rsidRPr="004F0EE6" w:rsidRDefault="001F410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E0613D8" w14:textId="77777777" w:rsidR="001F4108" w:rsidRPr="009303D4" w:rsidRDefault="001F410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A343111" w14:textId="48998F09" w:rsidR="001F4108" w:rsidRDefault="001F410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2F4B2CB9" w14:textId="716AD032" w:rsidR="001F4108" w:rsidRPr="00BA50D2" w:rsidRDefault="001F410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GPPAU-070502_KB5406</w:t>
            </w:r>
          </w:p>
        </w:tc>
      </w:tr>
      <w:tr w:rsidR="00175848" w:rsidRPr="004F0EE6" w14:paraId="447E20E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2CADE6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BC318EB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69FC0B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79B233E7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33BE2B42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5C1EF4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C044B34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BC60BB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77BD499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364</w:t>
            </w:r>
          </w:p>
        </w:tc>
      </w:tr>
      <w:tr w:rsidR="00175848" w:rsidRPr="004F0EE6" w14:paraId="3FC3FFF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18E5C5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D7A505F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86A3EA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6EF1728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80981">
              <w:rPr>
                <w:rFonts w:ascii="Arial" w:hAnsi="Arial" w:cs="Arial"/>
                <w:sz w:val="22"/>
                <w:szCs w:val="22"/>
                <w:lang w:val="en-GB"/>
              </w:rPr>
              <w:t>1957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6BA862C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D40371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38E77A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B91E72A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775DFC63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21AFA9B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5E1DC5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4CE8EB5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34589D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4DC535D9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80981">
              <w:rPr>
                <w:rFonts w:ascii="Arial" w:hAnsi="Arial" w:cs="Arial"/>
                <w:sz w:val="22"/>
                <w:szCs w:val="22"/>
                <w:lang w:val="en-GB"/>
              </w:rPr>
              <w:t>1993-05-18</w:t>
            </w:r>
          </w:p>
        </w:tc>
      </w:tr>
      <w:tr w:rsidR="00175848" w14:paraId="0CEA8699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B0E89D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7CA544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80FB53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2DA77970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744C6721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C3A44F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0273B596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2C09DB6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1333386" w14:textId="74877860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21D748EC" w14:textId="5B1542CD" w:rsidR="00175848" w:rsidRDefault="00175848" w:rsidP="00C47FFD"/>
    <w:p w14:paraId="59B08DBC" w14:textId="77777777" w:rsidR="00175848" w:rsidRDefault="00175848" w:rsidP="00C47FFD"/>
    <w:p w14:paraId="74AF3A08" w14:textId="6D340F29" w:rsidR="00175848" w:rsidRDefault="00175848" w:rsidP="00C47FFD"/>
    <w:p w14:paraId="0136872B" w14:textId="23EC260F" w:rsidR="00175848" w:rsidRDefault="00175848" w:rsidP="00C47FFD"/>
    <w:p w14:paraId="4C2FC13B" w14:textId="68334187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</w:t>
      </w:r>
      <w:r>
        <w:rPr>
          <w:rFonts w:ascii="Arial" w:hAnsi="Arial" w:cs="Arial"/>
          <w:sz w:val="22"/>
          <w:szCs w:val="22"/>
        </w:rPr>
        <w:t>7.</w:t>
      </w:r>
    </w:p>
    <w:p w14:paraId="5F14DC95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643730F3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3E5F2C67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7</w:t>
            </w:r>
          </w:p>
        </w:tc>
      </w:tr>
      <w:tr w:rsidR="00175848" w:rsidRPr="00343CE9" w14:paraId="234D6A96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45DC9B2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D0F8F54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8FA3EF1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5EDD7F76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BFEB775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25D101D6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KB5405, Borne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5E402BCF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ngo pygmaeus, Bornean male, ISB 360 Dennis</w:t>
            </w:r>
          </w:p>
        </w:tc>
      </w:tr>
      <w:tr w:rsidR="00175848" w:rsidRPr="004F0EE6" w14:paraId="650E36DF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726FB4D8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4279C0A6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(Bornean orangutan)</w:t>
            </w:r>
          </w:p>
        </w:tc>
        <w:tc>
          <w:tcPr>
            <w:tcW w:w="6210" w:type="dxa"/>
            <w:gridSpan w:val="2"/>
            <w:vAlign w:val="center"/>
          </w:tcPr>
          <w:p w14:paraId="53E075A6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500E86F2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D5BF37B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7B98BA27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5, Bornean male PPAT-070502_KB5405_Tube1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2D2A6FC4" w14:textId="370E63F0" w:rsidR="00175848" w:rsidRDefault="00DB598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5, Bornean male</w:t>
            </w:r>
          </w:p>
        </w:tc>
      </w:tr>
      <w:tr w:rsidR="00175848" w:rsidRPr="00343CE9" w14:paraId="57257FF2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585BDC76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175848" w:rsidRPr="004F0EE6" w14:paraId="40AF208A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4AA420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22B3DB9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7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8FBE98C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33B9AD2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4F561EF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980151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61B5EDB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7</w:t>
            </w:r>
          </w:p>
        </w:tc>
        <w:tc>
          <w:tcPr>
            <w:tcW w:w="2340" w:type="dxa"/>
            <w:gridSpan w:val="2"/>
            <w:vAlign w:val="center"/>
          </w:tcPr>
          <w:p w14:paraId="1B6D87EF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5404985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10836988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35EFF61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51C118A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6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77DB133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2A7CCAF9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34C5E347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C744D4A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129CB753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6ACFB01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5526118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307B62C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0889340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3842DC30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1319E08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0788593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405</w:t>
            </w:r>
          </w:p>
        </w:tc>
        <w:tc>
          <w:tcPr>
            <w:tcW w:w="2340" w:type="dxa"/>
            <w:gridSpan w:val="2"/>
            <w:vAlign w:val="center"/>
          </w:tcPr>
          <w:p w14:paraId="14D2A72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70639B1F" w14:textId="0E99A41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DENNIS</w:t>
            </w:r>
          </w:p>
        </w:tc>
      </w:tr>
      <w:tr w:rsidR="00175848" w14:paraId="4082A8A3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805F4E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790349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23EE24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117B413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B5405</w:t>
            </w:r>
          </w:p>
        </w:tc>
      </w:tr>
      <w:tr w:rsidR="00175848" w:rsidRPr="004F0EE6" w14:paraId="41164EB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F8C492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3DE87F9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B13479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6DADD6CC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7</w:t>
            </w:r>
          </w:p>
        </w:tc>
      </w:tr>
      <w:tr w:rsidR="00175848" w:rsidRPr="004F0EE6" w14:paraId="053D40C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FD7819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993BBB9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3958CB0" w14:textId="43757E36" w:rsidR="00175848" w:rsidRPr="004F0EE6" w:rsidRDefault="00A11464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6B4305AA" w14:textId="63C44A14" w:rsidR="00175848" w:rsidRPr="004F0EE6" w:rsidRDefault="00DB598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T-070502_KB5405_Tube1</w:t>
            </w:r>
          </w:p>
        </w:tc>
      </w:tr>
      <w:tr w:rsidR="00175848" w:rsidRPr="004F0EE6" w14:paraId="33A84ED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9EAA2B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970A4C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16DB0B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7821618D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6433E6BE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AE5683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DDD001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2587B7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6784942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360</w:t>
            </w:r>
          </w:p>
        </w:tc>
      </w:tr>
      <w:tr w:rsidR="00175848" w:rsidRPr="004F0EE6" w14:paraId="242EF7B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627F3A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5BBCF7F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11415F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7A9AEACF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1955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769F429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8E312A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A4FA0A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BD41165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71AC35F7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6DCA805E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6CB3A8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D904CFD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3E675D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2B441446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sz w:val="22"/>
                <w:szCs w:val="22"/>
                <w:lang w:val="en-GB"/>
              </w:rPr>
              <w:t>1988-12-05</w:t>
            </w:r>
          </w:p>
        </w:tc>
      </w:tr>
      <w:tr w:rsidR="00175848" w14:paraId="55BEDCA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CAB862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B46E861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A4D930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6D0E397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59728DBB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624A1E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1663F89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1444218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4C80B9F" w14:textId="0CA4974B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1AB416E7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09DF58D7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28331EC2" w14:textId="36A22DB7" w:rsidR="00175848" w:rsidRDefault="00175848" w:rsidP="00C47FFD"/>
    <w:p w14:paraId="06C0A8FD" w14:textId="281FADC8" w:rsidR="00175848" w:rsidRDefault="00175848" w:rsidP="00C47FFD"/>
    <w:p w14:paraId="76CDB036" w14:textId="08377C51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</w:t>
      </w:r>
      <w:r>
        <w:rPr>
          <w:rFonts w:ascii="Arial" w:hAnsi="Arial" w:cs="Arial"/>
          <w:sz w:val="22"/>
          <w:szCs w:val="22"/>
        </w:rPr>
        <w:t>8.</w:t>
      </w:r>
    </w:p>
    <w:p w14:paraId="4BEDF2FD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5EB89D05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028FB8FE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8</w:t>
            </w:r>
          </w:p>
        </w:tc>
      </w:tr>
      <w:tr w:rsidR="00175848" w:rsidRPr="00343CE9" w14:paraId="42D7E006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B6CC439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6B0B5C5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43A122C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29C86CE1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EBA2F4D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77B5971A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543, Borne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0C72C3A6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ongo pygmaeus, Bornean male, ISB 990 Louis</w:t>
            </w:r>
          </w:p>
        </w:tc>
      </w:tr>
      <w:tr w:rsidR="00175848" w:rsidRPr="004F0EE6" w14:paraId="16818250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0905C8B6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3DF1A0D8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ongo pygmaeus (Bornean orangutan)</w:t>
            </w:r>
          </w:p>
        </w:tc>
        <w:tc>
          <w:tcPr>
            <w:tcW w:w="6210" w:type="dxa"/>
            <w:gridSpan w:val="2"/>
            <w:vAlign w:val="center"/>
          </w:tcPr>
          <w:p w14:paraId="79B4572E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542C2A36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171019F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6757D9F8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543, Bornean male PPAV-070502_KB5543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3051FB8D" w14:textId="47523B3B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Bornean male</w:t>
            </w:r>
          </w:p>
        </w:tc>
      </w:tr>
      <w:tr w:rsidR="00175848" w:rsidRPr="00343CE9" w14:paraId="160C3738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D5C393A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175848" w:rsidRPr="004F0EE6" w14:paraId="7EF33466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DAF2E5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7490C47F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8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70CF2BB4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6CC841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54F207A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32E1E0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2B4388E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9</w:t>
            </w:r>
          </w:p>
        </w:tc>
        <w:tc>
          <w:tcPr>
            <w:tcW w:w="2340" w:type="dxa"/>
            <w:gridSpan w:val="2"/>
            <w:vAlign w:val="center"/>
          </w:tcPr>
          <w:p w14:paraId="58E7D7E3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515214B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5C947965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41D451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51F0B456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7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1A43226F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C8CB1FA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2FE0E87C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701ECA9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4AA5547D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243B5C3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5AA0D61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74187B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80172F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54E84E4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3A70D8F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7AC0121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543</w:t>
            </w:r>
          </w:p>
        </w:tc>
        <w:tc>
          <w:tcPr>
            <w:tcW w:w="2340" w:type="dxa"/>
            <w:gridSpan w:val="2"/>
            <w:vAlign w:val="center"/>
          </w:tcPr>
          <w:p w14:paraId="3583192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0169DA4C" w14:textId="5F9DF17C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OUIS</w:t>
            </w:r>
          </w:p>
        </w:tc>
      </w:tr>
      <w:tr w:rsidR="00175848" w14:paraId="3B7A27D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F0EF9B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C8FC31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23B435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56920943" w14:textId="76AA837A" w:rsidR="00175848" w:rsidRDefault="00066BA0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Unknown</w:t>
            </w:r>
          </w:p>
        </w:tc>
      </w:tr>
      <w:tr w:rsidR="00175848" w:rsidRPr="004F0EE6" w14:paraId="37C5284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856DDB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78465F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D4855D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6B124A9C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19</w:t>
            </w:r>
          </w:p>
        </w:tc>
      </w:tr>
      <w:tr w:rsidR="00066BA0" w:rsidRPr="004F0EE6" w14:paraId="14AF6D7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FFC21E7" w14:textId="77777777" w:rsidR="00066BA0" w:rsidRPr="004F0EE6" w:rsidRDefault="00066BA0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6ADA7C9" w14:textId="77777777" w:rsidR="00066BA0" w:rsidRPr="009303D4" w:rsidRDefault="00066BA0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F0A9014" w14:textId="3EEB701E" w:rsidR="00066BA0" w:rsidRDefault="004411EF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634622BC" w14:textId="5D279AA3" w:rsidR="00066BA0" w:rsidRPr="004F0EE6" w:rsidRDefault="008D56F7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V-070502_KB5543</w:t>
            </w:r>
          </w:p>
        </w:tc>
      </w:tr>
      <w:tr w:rsidR="00175848" w:rsidRPr="004F0EE6" w14:paraId="4A88969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1A6EAF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B90979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51351F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213D5F95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6218556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506194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604FE1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894292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36FB4F27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990</w:t>
            </w:r>
          </w:p>
        </w:tc>
      </w:tr>
      <w:tr w:rsidR="00175848" w:rsidRPr="004F0EE6" w14:paraId="6E64936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A91EA4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AD64C30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A359A7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75739694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4996">
              <w:rPr>
                <w:rFonts w:ascii="Arial" w:hAnsi="Arial" w:cs="Arial"/>
                <w:sz w:val="22"/>
                <w:szCs w:val="22"/>
                <w:lang w:val="en-GB"/>
              </w:rPr>
              <w:t>1964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2050B7D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377454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1A8DE6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668DEB3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7034453A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18D8E3D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3AA3B1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4A9450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CCA2AC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62D8238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4996">
              <w:rPr>
                <w:rFonts w:ascii="Arial" w:hAnsi="Arial" w:cs="Arial"/>
                <w:sz w:val="22"/>
                <w:szCs w:val="22"/>
                <w:lang w:val="en-GB"/>
              </w:rPr>
              <w:t>1998-02-24</w:t>
            </w:r>
          </w:p>
        </w:tc>
      </w:tr>
      <w:tr w:rsidR="00175848" w14:paraId="60DA17B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3A88B9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400D2D7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EA53C8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1410BAC7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15385FA1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29CBD25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0B523DAA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6D144A3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3E712229" w14:textId="1D18C863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2EB96A12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A27126D" w14:textId="77777777" w:rsidR="00175848" w:rsidRPr="004F0EE6" w:rsidRDefault="00175848" w:rsidP="00175848">
      <w:pPr>
        <w:rPr>
          <w:rFonts w:ascii="Arial" w:hAnsi="Arial" w:cs="Arial"/>
          <w:sz w:val="22"/>
          <w:szCs w:val="22"/>
        </w:rPr>
      </w:pPr>
    </w:p>
    <w:p w14:paraId="610C793B" w14:textId="088C41BB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07C26001" w14:textId="46E9BB43" w:rsidR="00BE3CF3" w:rsidRDefault="00BE3CF3" w:rsidP="00175848">
      <w:pPr>
        <w:rPr>
          <w:rFonts w:ascii="Arial" w:hAnsi="Arial" w:cs="Arial"/>
          <w:sz w:val="22"/>
          <w:szCs w:val="22"/>
        </w:rPr>
      </w:pPr>
    </w:p>
    <w:p w14:paraId="0FC1DC53" w14:textId="1B2E0D9C" w:rsidR="00BE3CF3" w:rsidRDefault="00BE3CF3" w:rsidP="00175848">
      <w:pPr>
        <w:rPr>
          <w:rFonts w:ascii="Arial" w:hAnsi="Arial" w:cs="Arial"/>
          <w:sz w:val="22"/>
          <w:szCs w:val="22"/>
        </w:rPr>
      </w:pPr>
    </w:p>
    <w:p w14:paraId="3693C452" w14:textId="113AE7E9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6</w:t>
      </w:r>
      <w:r>
        <w:rPr>
          <w:rFonts w:ascii="Arial" w:hAnsi="Arial" w:cs="Arial"/>
          <w:sz w:val="22"/>
          <w:szCs w:val="22"/>
        </w:rPr>
        <w:t>9.</w:t>
      </w:r>
    </w:p>
    <w:p w14:paraId="5DDF493E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3F31CC47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5A09A5FD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6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9</w:t>
            </w:r>
          </w:p>
        </w:tc>
      </w:tr>
      <w:tr w:rsidR="00175848" w:rsidRPr="00343CE9" w14:paraId="50ED292F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747692D0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3EB194C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D362317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64803101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3551C56B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1D0F6F71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KB5883, Sumatr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74330628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abeli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Sumatran male, ISB 1600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Likoe</w:t>
            </w:r>
            <w:proofErr w:type="spellEnd"/>
          </w:p>
        </w:tc>
      </w:tr>
      <w:tr w:rsidR="00175848" w:rsidRPr="004F0EE6" w14:paraId="4E486C4A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24E4D299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79700C3F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(Sumatran orangutan)</w:t>
            </w:r>
          </w:p>
        </w:tc>
        <w:tc>
          <w:tcPr>
            <w:tcW w:w="6210" w:type="dxa"/>
            <w:gridSpan w:val="2"/>
            <w:vAlign w:val="center"/>
          </w:tcPr>
          <w:p w14:paraId="5A92D6D4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0D118882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4B6F3497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0441594E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883, Sumatran male PPAO-070502_KB5883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5A0BADA5" w14:textId="3484C066" w:rsidR="00175848" w:rsidRDefault="002323D3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883, Sumatran male</w:t>
            </w:r>
          </w:p>
        </w:tc>
      </w:tr>
      <w:tr w:rsidR="00175848" w:rsidRPr="00343CE9" w14:paraId="68CFA973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74AE967A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415DEE" w:rsidRPr="004F0EE6" w14:paraId="3DF1D2E1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01A4869C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1FCCBC61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6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0C63A770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661B3CA1" w14:textId="5DF34434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:rsidRPr="004F0EE6" w14:paraId="48DF3FA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133D091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3BD50173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37</w:t>
            </w:r>
          </w:p>
        </w:tc>
        <w:tc>
          <w:tcPr>
            <w:tcW w:w="2340" w:type="dxa"/>
            <w:gridSpan w:val="2"/>
            <w:vAlign w:val="center"/>
          </w:tcPr>
          <w:p w14:paraId="75A56A26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65E62325" w14:textId="588C70DB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14:paraId="2A295F81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37998ACA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186E25CD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8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54ACE8B6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086873A6" w14:textId="1ED265F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3EDE8B04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041942F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53C0B9BF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7A87FE47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4E32E43A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116A576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37A86F40" w14:textId="21161F95" w:rsidR="00175848" w:rsidRPr="004F0EE6" w:rsidRDefault="00BF2A45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0E545149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3A2C9E0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3727690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5883</w:t>
            </w:r>
          </w:p>
        </w:tc>
        <w:tc>
          <w:tcPr>
            <w:tcW w:w="2340" w:type="dxa"/>
            <w:gridSpan w:val="2"/>
            <w:vAlign w:val="center"/>
          </w:tcPr>
          <w:p w14:paraId="7DF4CC1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33458D8E" w14:textId="226D599C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LIKOE</w:t>
            </w:r>
          </w:p>
        </w:tc>
      </w:tr>
      <w:tr w:rsidR="00175848" w14:paraId="3635D55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3BF290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7968EC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5F0EEF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570D59A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B5883</w:t>
            </w:r>
          </w:p>
        </w:tc>
      </w:tr>
      <w:tr w:rsidR="00175848" w:rsidRPr="004F0EE6" w14:paraId="3C544DA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A45DA0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4CAD2BA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40317A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25AEC1F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37</w:t>
            </w:r>
          </w:p>
        </w:tc>
      </w:tr>
      <w:tr w:rsidR="00CD0EED" w:rsidRPr="004F0EE6" w14:paraId="516FAA5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30C7FB1" w14:textId="77777777" w:rsidR="00CD0EED" w:rsidRPr="004F0EE6" w:rsidRDefault="00CD0EED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18B537C" w14:textId="77777777" w:rsidR="00CD0EED" w:rsidRPr="009303D4" w:rsidRDefault="00CD0EED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90EA001" w14:textId="2D0970F3" w:rsidR="00CD0EED" w:rsidRDefault="00CD0EED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011D05AF" w14:textId="734C89F8" w:rsidR="00CD0EED" w:rsidRDefault="00CD0EED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O-070502_KB5883</w:t>
            </w:r>
          </w:p>
        </w:tc>
      </w:tr>
      <w:tr w:rsidR="00175848" w:rsidRPr="004F0EE6" w14:paraId="6759FD69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934554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7B8CC4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780A15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2CB99A1C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4B8056D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25B8BC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D0EE51C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F78080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0AD94031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1600</w:t>
            </w:r>
          </w:p>
        </w:tc>
      </w:tr>
      <w:tr w:rsidR="00175848" w:rsidRPr="004F0EE6" w14:paraId="1F0C32C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590D07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F9AFAC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793034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4DF0843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2C6">
              <w:rPr>
                <w:rFonts w:ascii="Arial" w:hAnsi="Arial" w:cs="Arial"/>
                <w:sz w:val="22"/>
                <w:szCs w:val="22"/>
                <w:lang w:val="en-GB"/>
              </w:rPr>
              <w:t>1964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3E9EFA7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203DF9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9A6918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6628EB49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4AD73F2A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7019A91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3FB504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B44156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DF5E74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6DB5BCD2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2C6">
              <w:rPr>
                <w:rFonts w:ascii="Arial" w:hAnsi="Arial" w:cs="Arial"/>
                <w:sz w:val="22"/>
                <w:szCs w:val="22"/>
                <w:lang w:val="en-GB"/>
              </w:rPr>
              <w:t>1987-01-14</w:t>
            </w:r>
          </w:p>
        </w:tc>
      </w:tr>
      <w:tr w:rsidR="00175848" w14:paraId="24E0E57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377D6D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77A55C4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B39219C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19CB3C9C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3A57EE8B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2CFFA4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5FC1F6F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2F2B8AB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347652EC" w14:textId="6785E2BA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5A6716EC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3FE74010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67FAA9ED" w14:textId="259187F8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5B1A0CFC" w14:textId="1170FBDD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367AF85F" w14:textId="26971900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E96CF8B" w14:textId="6D0334BF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</w:t>
      </w:r>
      <w:r>
        <w:rPr>
          <w:rFonts w:ascii="Arial" w:hAnsi="Arial" w:cs="Arial"/>
          <w:sz w:val="22"/>
          <w:szCs w:val="22"/>
        </w:rPr>
        <w:t>70.</w:t>
      </w:r>
    </w:p>
    <w:p w14:paraId="1AA4C5C4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4397BFA2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3E43A182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70</w:t>
            </w:r>
          </w:p>
        </w:tc>
      </w:tr>
      <w:tr w:rsidR="00175848" w:rsidRPr="00343CE9" w14:paraId="68DCB0CD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F9F87AA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624481F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8EF8C0E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376B46B9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75779FC1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0938B5EA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9258, Sumatr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5FA77CCA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apanuliens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apanul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female, ISB 695 Bubbles</w:t>
            </w:r>
          </w:p>
        </w:tc>
      </w:tr>
      <w:tr w:rsidR="00175848" w:rsidRPr="004F0EE6" w14:paraId="596B47BA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2984EBEB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6B5B5F80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(Sumatran orangutan)</w:t>
            </w:r>
          </w:p>
        </w:tc>
        <w:tc>
          <w:tcPr>
            <w:tcW w:w="6210" w:type="dxa"/>
            <w:gridSpan w:val="2"/>
            <w:vAlign w:val="center"/>
          </w:tcPr>
          <w:p w14:paraId="2B6B9621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apanuliens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apanul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ang-utan)</w:t>
            </w:r>
          </w:p>
        </w:tc>
      </w:tr>
      <w:tr w:rsidR="00175848" w14:paraId="16885272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3AB9F50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6A0B7363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9258, Sumatran male PPAP-070502_KB9258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54568710" w14:textId="18B2C004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KB9258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panu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</w:tr>
      <w:tr w:rsidR="00175848" w:rsidRPr="00343CE9" w14:paraId="6828799F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6CFACE5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415DEE" w:rsidRPr="004F0EE6" w14:paraId="414C8000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73CEBDF2" w14:textId="77777777" w:rsidR="00415DEE" w:rsidRPr="004F0EE6" w:rsidRDefault="00415DEE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5D59F069" w14:textId="77777777" w:rsidR="00415DEE" w:rsidRPr="009303D4" w:rsidRDefault="00415DEE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7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5E68E3F4" w14:textId="77777777" w:rsidR="00415DEE" w:rsidRPr="004F0EE6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78FDF27C" w14:textId="46E0543E" w:rsidR="00415DEE" w:rsidRPr="004F0EE6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:rsidRPr="004F0EE6" w14:paraId="16C037B1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2ED74AB4" w14:textId="77777777" w:rsidR="00415DEE" w:rsidRPr="004F0EE6" w:rsidRDefault="00415DEE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1459B8E7" w14:textId="77777777" w:rsidR="00415DEE" w:rsidRPr="009303D4" w:rsidRDefault="00415DEE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8</w:t>
            </w:r>
          </w:p>
        </w:tc>
        <w:tc>
          <w:tcPr>
            <w:tcW w:w="2340" w:type="dxa"/>
            <w:gridSpan w:val="2"/>
            <w:vAlign w:val="center"/>
          </w:tcPr>
          <w:p w14:paraId="511743C5" w14:textId="77777777" w:rsidR="00415DEE" w:rsidRPr="004F0EE6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048FABD8" w14:textId="270CAAFD" w:rsidR="00415DEE" w:rsidRPr="004F0EE6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14:paraId="3BAA82A0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72539F2" w14:textId="77777777" w:rsidR="00415DEE" w:rsidRPr="004F0EE6" w:rsidRDefault="00415DEE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1A2CDF0B" w14:textId="77777777" w:rsidR="00415DEE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69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46757293" w14:textId="77777777" w:rsidR="00415DEE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22B9597B" w14:textId="2C0864EF" w:rsidR="00415DEE" w:rsidRDefault="00415DEE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2551AA57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761FDC8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5B8FF427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4900866D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3431CDA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75AA5EA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3FDD2E2" w14:textId="3C636EF5" w:rsidR="00175848" w:rsidRPr="004F0EE6" w:rsidRDefault="00A01523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</w:t>
            </w:r>
            <w:r w:rsidR="00175848">
              <w:rPr>
                <w:rFonts w:ascii="Arial" w:hAnsi="Arial" w:cs="Arial"/>
                <w:sz w:val="22"/>
                <w:szCs w:val="22"/>
                <w:lang w:val="en-GB"/>
              </w:rPr>
              <w:t>emale</w:t>
            </w:r>
          </w:p>
        </w:tc>
      </w:tr>
      <w:tr w:rsidR="00175848" w:rsidRPr="004F0EE6" w14:paraId="5C68A65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C966405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7087E43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9258</w:t>
            </w:r>
          </w:p>
        </w:tc>
        <w:tc>
          <w:tcPr>
            <w:tcW w:w="2340" w:type="dxa"/>
            <w:gridSpan w:val="2"/>
            <w:vAlign w:val="center"/>
          </w:tcPr>
          <w:p w14:paraId="284AE80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5CB30F8E" w14:textId="69597BDE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UBBLES</w:t>
            </w:r>
          </w:p>
        </w:tc>
      </w:tr>
      <w:tr w:rsidR="00175848" w14:paraId="5DBEC06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5C1EC5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B956B5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E432A30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51B667F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B9258</w:t>
            </w:r>
          </w:p>
        </w:tc>
      </w:tr>
      <w:tr w:rsidR="00175848" w:rsidRPr="004F0EE6" w14:paraId="282B5B0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9E8E5B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6C0BE2B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B4C760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1F58AE8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8</w:t>
            </w:r>
          </w:p>
        </w:tc>
      </w:tr>
      <w:tr w:rsidR="00EE62BC" w:rsidRPr="004F0EE6" w14:paraId="50D492D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D7D9A7B" w14:textId="77777777" w:rsidR="00EE62BC" w:rsidRPr="004F0EE6" w:rsidRDefault="00EE62BC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69C1DF9" w14:textId="77777777" w:rsidR="00EE62BC" w:rsidRPr="009303D4" w:rsidRDefault="00EE62BC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E36C9A0" w14:textId="6B4A52B6" w:rsidR="00EE62BC" w:rsidRDefault="00EE62BC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76E1D5D0" w14:textId="74591620" w:rsidR="00EE62BC" w:rsidRPr="00BA50D2" w:rsidRDefault="001446B9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P-070502_KB9258</w:t>
            </w:r>
          </w:p>
        </w:tc>
      </w:tr>
      <w:tr w:rsidR="00175848" w:rsidRPr="004F0EE6" w14:paraId="164F889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2504FB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E10264E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C9A68F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5AB96B2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381B5B0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437B3C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7F9294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CB2051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34799A2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695</w:t>
            </w:r>
          </w:p>
        </w:tc>
      </w:tr>
      <w:tr w:rsidR="00175848" w:rsidRPr="004F0EE6" w14:paraId="21ADB3F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C7FF05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334EAF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4025DA2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072E98EF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E064C">
              <w:rPr>
                <w:rFonts w:ascii="Arial" w:hAnsi="Arial" w:cs="Arial"/>
                <w:sz w:val="22"/>
                <w:szCs w:val="22"/>
                <w:lang w:val="en-GB"/>
              </w:rPr>
              <w:t>1963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467AD1A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FDE960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92D547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B0E4A99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0E50A29B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5E5D6FA0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0CAAA9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A006842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6CAC855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3185356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E064C">
              <w:rPr>
                <w:rFonts w:ascii="Arial" w:hAnsi="Arial" w:cs="Arial"/>
                <w:sz w:val="22"/>
                <w:szCs w:val="22"/>
                <w:lang w:val="en-GB"/>
              </w:rPr>
              <w:t>1995-04-10</w:t>
            </w:r>
          </w:p>
        </w:tc>
      </w:tr>
      <w:tr w:rsidR="00175848" w14:paraId="2084991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1903F7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5DF991D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E01C20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247E68B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43A975A6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9F1C1F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6AAA62C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259BCAB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4BD0D05" w14:textId="47441C0B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57132C4F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597A5B9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0DA6C93A" w14:textId="75BD6792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7E3B432C" w14:textId="428CE7FE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655DAE76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31EED24" w14:textId="648B0EA4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</w:t>
      </w:r>
      <w:r>
        <w:rPr>
          <w:rFonts w:ascii="Arial" w:hAnsi="Arial" w:cs="Arial"/>
          <w:sz w:val="22"/>
          <w:szCs w:val="22"/>
        </w:rPr>
        <w:t>71.</w:t>
      </w:r>
    </w:p>
    <w:p w14:paraId="247C2C3C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5557ED21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4AB9CF71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71</w:t>
            </w:r>
          </w:p>
        </w:tc>
      </w:tr>
      <w:tr w:rsidR="00175848" w:rsidRPr="00343CE9" w14:paraId="683BF425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930E4FB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53CD2A6E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0E18F1D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2DC501EA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F121A83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54900E8C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KB4661, Sumatran 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358AED79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abeli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, Sumatran male, ISB 732 Baldy</w:t>
            </w:r>
          </w:p>
        </w:tc>
      </w:tr>
      <w:tr w:rsidR="00175848" w:rsidRPr="004F0EE6" w14:paraId="62C73C20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79E7485E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38D04099" w14:textId="7B8211CF" w:rsidR="00175848" w:rsidRPr="009303D4" w:rsidRDefault="006901D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6901D8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6901D8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6901D8">
              <w:rPr>
                <w:rFonts w:ascii="Arial" w:hAnsi="Arial" w:cs="Arial"/>
                <w:sz w:val="22"/>
                <w:szCs w:val="22"/>
              </w:rPr>
              <w:t xml:space="preserve"> (Sumatran orangutan)</w:t>
            </w:r>
          </w:p>
        </w:tc>
        <w:tc>
          <w:tcPr>
            <w:tcW w:w="6210" w:type="dxa"/>
            <w:gridSpan w:val="2"/>
            <w:vAlign w:val="center"/>
          </w:tcPr>
          <w:p w14:paraId="284B1090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3C6906A6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05A9356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7DD2F972" w14:textId="77777777" w:rsidR="00175848" w:rsidRPr="00B6194A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KB4661, Sumatran male PPAN-070502_KB4661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21B874E4" w14:textId="36C0EC52" w:rsidR="00175848" w:rsidRDefault="00222A91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661, Sumatran male</w:t>
            </w:r>
          </w:p>
        </w:tc>
      </w:tr>
      <w:tr w:rsidR="00175848" w:rsidRPr="00343CE9" w14:paraId="0520EFC7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430F482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415DEE" w:rsidRPr="004F0EE6" w14:paraId="5CD09D58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5B9B62E2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732D5DC7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7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2E7387CA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212D2AD3" w14:textId="2D024ECF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:rsidRPr="004F0EE6" w14:paraId="4FCD790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A3117C1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58691856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9</w:t>
            </w:r>
          </w:p>
        </w:tc>
        <w:tc>
          <w:tcPr>
            <w:tcW w:w="2340" w:type="dxa"/>
            <w:gridSpan w:val="2"/>
            <w:vAlign w:val="center"/>
          </w:tcPr>
          <w:p w14:paraId="52D7712F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2E1DFF07" w14:textId="4C96343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14:paraId="4B0F2334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18A9A278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3ECA98A8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70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7D4F2E4F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1B07F43" w14:textId="395DF3BA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391ED91A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EC65104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3192E12F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F7B7B55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6F375141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383521A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6959B573" w14:textId="2FF0A1B3" w:rsidR="00175848" w:rsidRPr="004F0EE6" w:rsidRDefault="00356E9D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522C5ADE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AD58AD5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1D3C0784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B4661</w:t>
            </w:r>
          </w:p>
        </w:tc>
        <w:tc>
          <w:tcPr>
            <w:tcW w:w="2340" w:type="dxa"/>
            <w:gridSpan w:val="2"/>
            <w:vAlign w:val="center"/>
          </w:tcPr>
          <w:p w14:paraId="22F9096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46EB7676" w14:textId="09229A29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BALDY</w:t>
            </w:r>
          </w:p>
        </w:tc>
      </w:tr>
      <w:tr w:rsidR="00175848" w14:paraId="20CCAB5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AA6D3D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D1A7743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B5E251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25C20F2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661</w:t>
            </w:r>
          </w:p>
        </w:tc>
      </w:tr>
      <w:tr w:rsidR="00175848" w:rsidRPr="004F0EE6" w14:paraId="631E4B1A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6D68784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F19BB6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937403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47A6BFF1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59</w:t>
            </w:r>
          </w:p>
        </w:tc>
      </w:tr>
      <w:tr w:rsidR="00403B55" w:rsidRPr="004F0EE6" w14:paraId="623DBCC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1DE0318" w14:textId="77777777" w:rsidR="00403B55" w:rsidRPr="004F0EE6" w:rsidRDefault="00403B55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D29813D" w14:textId="77777777" w:rsidR="00403B55" w:rsidRPr="009303D4" w:rsidRDefault="00403B55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C4FF2FA" w14:textId="2E0FEAFE" w:rsidR="00403B55" w:rsidRDefault="00403B55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6229375C" w14:textId="3B99B976" w:rsidR="00403B55" w:rsidRPr="00BA50D2" w:rsidRDefault="00222A91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N-070502_KB4661</w:t>
            </w:r>
          </w:p>
        </w:tc>
      </w:tr>
      <w:tr w:rsidR="00175848" w:rsidRPr="004F0EE6" w14:paraId="0D51C2A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C341A6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5E4F7B2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BFF363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58CEB710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3E585CC0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4A5FC8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3ED4A74C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F22DE8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77C0E684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732</w:t>
            </w:r>
          </w:p>
        </w:tc>
      </w:tr>
      <w:tr w:rsidR="00175848" w:rsidRPr="004F0EE6" w14:paraId="1563CF0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5EEB02E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8DB008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4B0261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74B3161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2C6">
              <w:rPr>
                <w:rFonts w:ascii="Arial" w:hAnsi="Arial" w:cs="Arial"/>
                <w:sz w:val="22"/>
                <w:szCs w:val="22"/>
                <w:lang w:val="en-GB"/>
              </w:rPr>
              <w:t>1960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20FDC9E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10AAC8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18A184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9D23615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007198C1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4FACD4A5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337F52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4C3DBE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8D778B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7D3E0759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412C6">
              <w:rPr>
                <w:rFonts w:ascii="Arial" w:hAnsi="Arial" w:cs="Arial"/>
                <w:sz w:val="22"/>
                <w:szCs w:val="22"/>
                <w:lang w:val="en-GB"/>
              </w:rPr>
              <w:t>1992-11-14</w:t>
            </w:r>
          </w:p>
        </w:tc>
      </w:tr>
      <w:tr w:rsidR="00175848" w14:paraId="0C13404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466ACC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1FE811D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BAC324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18122B49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4A54D672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99686F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7EC4860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54567B4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4C4509A" w14:textId="3676EDAB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33B3BD97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17D0C18" w14:textId="5B3A843C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6EEFDC44" w14:textId="77777777" w:rsidR="00BE3CF3" w:rsidRDefault="00BE3CF3" w:rsidP="00175848">
      <w:pPr>
        <w:rPr>
          <w:rFonts w:ascii="Arial" w:hAnsi="Arial" w:cs="Arial"/>
          <w:sz w:val="22"/>
          <w:szCs w:val="22"/>
        </w:rPr>
      </w:pPr>
    </w:p>
    <w:p w14:paraId="0545BE14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2D1D71A8" w14:textId="171BDB5C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</w:t>
      </w:r>
      <w:r>
        <w:rPr>
          <w:rFonts w:ascii="Arial" w:hAnsi="Arial" w:cs="Arial"/>
          <w:sz w:val="22"/>
          <w:szCs w:val="22"/>
        </w:rPr>
        <w:t>72.</w:t>
      </w:r>
    </w:p>
    <w:p w14:paraId="5D9DFE37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3C813F90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112E6910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72</w:t>
            </w:r>
          </w:p>
        </w:tc>
      </w:tr>
      <w:tr w:rsidR="00175848" w:rsidRPr="00343CE9" w14:paraId="54D63C63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5704C5B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02E1F1F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46C967F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34A349BF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39D7774B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1A085D54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361, Sumatran fe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4DF11444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abeli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, Sumatran female, ISB 53 Doris</w:t>
            </w:r>
          </w:p>
        </w:tc>
      </w:tr>
      <w:tr w:rsidR="00175848" w:rsidRPr="004F0EE6" w14:paraId="44EE6382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77510471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7A245E01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(Sumatran orangutan)</w:t>
            </w:r>
          </w:p>
        </w:tc>
        <w:tc>
          <w:tcPr>
            <w:tcW w:w="6210" w:type="dxa"/>
            <w:gridSpan w:val="2"/>
            <w:vAlign w:val="center"/>
          </w:tcPr>
          <w:p w14:paraId="60374F69" w14:textId="295F0D67" w:rsidR="00175848" w:rsidRPr="004F0EE6" w:rsidRDefault="0000657F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0657F"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 w:rsidRPr="0000657F">
              <w:rPr>
                <w:rFonts w:ascii="Arial" w:hAnsi="Arial" w:cs="Arial"/>
                <w:sz w:val="22"/>
                <w:szCs w:val="22"/>
                <w:lang w:val="en-GB"/>
              </w:rPr>
              <w:t>abelii</w:t>
            </w:r>
            <w:proofErr w:type="spellEnd"/>
            <w:r w:rsidRPr="0000657F">
              <w:rPr>
                <w:rFonts w:ascii="Arial" w:hAnsi="Arial" w:cs="Arial"/>
                <w:sz w:val="22"/>
                <w:szCs w:val="22"/>
                <w:lang w:val="en-GB"/>
              </w:rPr>
              <w:t xml:space="preserve"> (Sumatran orangutan)</w:t>
            </w:r>
          </w:p>
        </w:tc>
      </w:tr>
      <w:tr w:rsidR="00175848" w14:paraId="2E25190F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86C4F71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3E305407" w14:textId="77777777" w:rsidR="00175848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361, Sumatran female PPAM-070502_KB4361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5F14704D" w14:textId="58BDFC29" w:rsidR="00175848" w:rsidRDefault="0000657F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361, Sumatran female</w:t>
            </w:r>
          </w:p>
        </w:tc>
      </w:tr>
      <w:tr w:rsidR="00175848" w:rsidRPr="00343CE9" w14:paraId="70029F88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03F1B2E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415DEE" w:rsidRPr="004F0EE6" w14:paraId="58F9E67D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FAF0CDC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698D0F7D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7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639817C2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CD45626" w14:textId="6DE41485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:rsidRPr="004F0EE6" w14:paraId="01A16DBE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60C3ED4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1ED2F055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20</w:t>
            </w:r>
          </w:p>
        </w:tc>
        <w:tc>
          <w:tcPr>
            <w:tcW w:w="2340" w:type="dxa"/>
            <w:gridSpan w:val="2"/>
            <w:vAlign w:val="center"/>
          </w:tcPr>
          <w:p w14:paraId="1D5AB1E4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3B673678" w14:textId="61F42F12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14:paraId="35E68829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28FBC4D4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5DBAB256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5E5870DC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01EE8164" w14:textId="6FBEB002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3C71A266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8025487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7523A759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E6FF759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5870F86F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00F791C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349FE512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6B606271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3D7F56E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3EEF7B5E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361</w:t>
            </w:r>
          </w:p>
        </w:tc>
        <w:tc>
          <w:tcPr>
            <w:tcW w:w="2340" w:type="dxa"/>
            <w:gridSpan w:val="2"/>
            <w:vAlign w:val="center"/>
          </w:tcPr>
          <w:p w14:paraId="045C891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6D04C758" w14:textId="3A7A4F24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DORIS</w:t>
            </w:r>
          </w:p>
        </w:tc>
      </w:tr>
      <w:tr w:rsidR="00175848" w14:paraId="286E7EF3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BAD836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A971E72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277EA6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1D678BE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KB4361</w:t>
            </w:r>
          </w:p>
        </w:tc>
      </w:tr>
      <w:tr w:rsidR="00175848" w:rsidRPr="004F0EE6" w14:paraId="0C6CF73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208F0F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C101E07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15CA92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4AD29A0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20</w:t>
            </w:r>
          </w:p>
        </w:tc>
      </w:tr>
      <w:tr w:rsidR="0000657F" w:rsidRPr="004F0EE6" w14:paraId="6CDE3B7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FE1D177" w14:textId="77777777" w:rsidR="0000657F" w:rsidRPr="004F0EE6" w:rsidRDefault="0000657F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52DBD30" w14:textId="77777777" w:rsidR="0000657F" w:rsidRPr="009303D4" w:rsidRDefault="0000657F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06BFB721" w14:textId="7C33737B" w:rsidR="0000657F" w:rsidRDefault="0000657F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03E1148E" w14:textId="2580B046" w:rsidR="0000657F" w:rsidRDefault="00B35EA3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M-070502_KB4361</w:t>
            </w:r>
          </w:p>
        </w:tc>
      </w:tr>
      <w:tr w:rsidR="00175848" w:rsidRPr="004F0EE6" w14:paraId="1DD7B597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B548A3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5473148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73A4DB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32C3D539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0745DC6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75E191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FF4E91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19EBC2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61A4B879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53</w:t>
            </w:r>
          </w:p>
        </w:tc>
      </w:tr>
      <w:tr w:rsidR="00175848" w:rsidRPr="004F0EE6" w14:paraId="2722E71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E259BE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3DB0579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46DC5E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224E0BAE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351DF">
              <w:rPr>
                <w:rFonts w:ascii="Arial" w:hAnsi="Arial" w:cs="Arial"/>
                <w:sz w:val="22"/>
                <w:szCs w:val="22"/>
                <w:lang w:val="en-GB"/>
              </w:rPr>
              <w:t>1943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533A956D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108C8EF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9112F4C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33505279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2B78C56C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76E8586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0983649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10B6E793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53DEA96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20159456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351DF">
              <w:rPr>
                <w:rFonts w:ascii="Arial" w:hAnsi="Arial" w:cs="Arial"/>
                <w:sz w:val="22"/>
                <w:szCs w:val="22"/>
                <w:lang w:val="en-GB"/>
              </w:rPr>
              <w:t>1981-08-27</w:t>
            </w:r>
          </w:p>
        </w:tc>
      </w:tr>
      <w:tr w:rsidR="00175848" w14:paraId="3511477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4A93FA8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29FECCCF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F03EAC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4452BC5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4AFF1AB2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72EEF6C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547EB8CA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1C83FEB8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0ECF8A73" w14:textId="0DA68524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37AFEBFE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72FD3421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76C5D36A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1E4C8C69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41E26698" w14:textId="540D25A9" w:rsidR="00175848" w:rsidRDefault="00175848" w:rsidP="00175848">
      <w:pPr>
        <w:rPr>
          <w:rFonts w:ascii="Arial" w:hAnsi="Arial" w:cs="Arial"/>
          <w:sz w:val="22"/>
          <w:szCs w:val="22"/>
        </w:rPr>
      </w:pPr>
      <w:r w:rsidRPr="00C775F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BA569C">
        <w:rPr>
          <w:rFonts w:ascii="Arial" w:hAnsi="Arial" w:cs="Arial"/>
          <w:b/>
          <w:bCs/>
          <w:sz w:val="22"/>
          <w:szCs w:val="22"/>
        </w:rPr>
        <w:t>10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C775F6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vised metadata for the NCBI BioSample accession code </w:t>
      </w:r>
      <w:r w:rsidRPr="00C775F6">
        <w:rPr>
          <w:rFonts w:ascii="Arial" w:hAnsi="Arial" w:cs="Arial"/>
          <w:sz w:val="22"/>
          <w:szCs w:val="22"/>
        </w:rPr>
        <w:t>SAMN000071</w:t>
      </w:r>
      <w:r>
        <w:rPr>
          <w:rFonts w:ascii="Arial" w:hAnsi="Arial" w:cs="Arial"/>
          <w:sz w:val="22"/>
          <w:szCs w:val="22"/>
        </w:rPr>
        <w:t>73.</w:t>
      </w:r>
    </w:p>
    <w:p w14:paraId="2586A120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4515"/>
        <w:gridCol w:w="630"/>
        <w:gridCol w:w="1710"/>
        <w:gridCol w:w="4500"/>
      </w:tblGrid>
      <w:tr w:rsidR="00175848" w:rsidRPr="004F0EE6" w14:paraId="03DA22FE" w14:textId="77777777" w:rsidTr="000D399E">
        <w:trPr>
          <w:trHeight w:val="440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1F3864" w:themeFill="accent1" w:themeFillShade="80"/>
            <w:vAlign w:val="center"/>
          </w:tcPr>
          <w:p w14:paraId="38DFFC2D" w14:textId="77777777" w:rsidR="00175848" w:rsidRPr="004F0EE6" w:rsidRDefault="00175848" w:rsidP="000D399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8"/>
                <w:szCs w:val="28"/>
              </w:rPr>
              <w:t>SAMN000071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73</w:t>
            </w:r>
          </w:p>
        </w:tc>
      </w:tr>
      <w:tr w:rsidR="00175848" w:rsidRPr="00343CE9" w14:paraId="3DEDB3FB" w14:textId="77777777" w:rsidTr="000D399E">
        <w:trPr>
          <w:trHeight w:val="386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627D192D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743BC84F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IGINAL METADATA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4806D4B" w14:textId="77777777" w:rsidR="00175848" w:rsidRPr="00343CE9" w:rsidRDefault="00175848" w:rsidP="000D399E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EVISED METADATA</w:t>
            </w:r>
          </w:p>
        </w:tc>
      </w:tr>
      <w:tr w:rsidR="00175848" w:rsidRPr="004F0EE6" w14:paraId="47A5A9D9" w14:textId="77777777" w:rsidTr="009F499D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31E86F0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145" w:type="dxa"/>
            <w:gridSpan w:val="2"/>
            <w:tcBorders>
              <w:top w:val="single" w:sz="4" w:space="0" w:color="auto"/>
            </w:tcBorders>
            <w:vAlign w:val="center"/>
          </w:tcPr>
          <w:p w14:paraId="252B8E77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SB550, Sumatran femal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  <w:vAlign w:val="center"/>
          </w:tcPr>
          <w:p w14:paraId="13052694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ongo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abeli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, Sumatran female, ISB 550 Sibu</w:t>
            </w:r>
          </w:p>
        </w:tc>
      </w:tr>
      <w:tr w:rsidR="00175848" w:rsidRPr="004F0EE6" w14:paraId="419DBFBF" w14:textId="77777777" w:rsidTr="009F499D">
        <w:trPr>
          <w:trHeight w:val="331"/>
        </w:trPr>
        <w:tc>
          <w:tcPr>
            <w:tcW w:w="2320" w:type="dxa"/>
            <w:vAlign w:val="center"/>
          </w:tcPr>
          <w:p w14:paraId="3971B882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rganism</w:t>
            </w:r>
          </w:p>
        </w:tc>
        <w:tc>
          <w:tcPr>
            <w:tcW w:w="5145" w:type="dxa"/>
            <w:gridSpan w:val="2"/>
            <w:vAlign w:val="center"/>
          </w:tcPr>
          <w:p w14:paraId="5AC0226D" w14:textId="77777777" w:rsidR="00175848" w:rsidRPr="009303D4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 xml:space="preserve">Pongo </w:t>
            </w:r>
            <w:proofErr w:type="spellStart"/>
            <w:r w:rsidRPr="004F0EE6">
              <w:rPr>
                <w:rFonts w:ascii="Arial" w:hAnsi="Arial" w:cs="Arial"/>
                <w:sz w:val="22"/>
                <w:szCs w:val="22"/>
              </w:rPr>
              <w:t>abelii</w:t>
            </w:r>
            <w:proofErr w:type="spellEnd"/>
            <w:r w:rsidRPr="004F0EE6">
              <w:rPr>
                <w:rFonts w:ascii="Arial" w:hAnsi="Arial" w:cs="Arial"/>
                <w:sz w:val="22"/>
                <w:szCs w:val="22"/>
              </w:rPr>
              <w:t xml:space="preserve"> (Sumatran orangutan)</w:t>
            </w:r>
          </w:p>
        </w:tc>
        <w:tc>
          <w:tcPr>
            <w:tcW w:w="6210" w:type="dxa"/>
            <w:gridSpan w:val="2"/>
            <w:vAlign w:val="center"/>
          </w:tcPr>
          <w:p w14:paraId="17F58937" w14:textId="77777777" w:rsidR="00175848" w:rsidRPr="004F0EE6" w:rsidRDefault="00175848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14:paraId="5D87A8F9" w14:textId="77777777" w:rsidTr="009F499D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BD1E823" w14:textId="77777777" w:rsidR="00175848" w:rsidRPr="004F0EE6" w:rsidRDefault="00175848" w:rsidP="009F499D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5145" w:type="dxa"/>
            <w:gridSpan w:val="2"/>
            <w:tcBorders>
              <w:bottom w:val="single" w:sz="4" w:space="0" w:color="auto"/>
            </w:tcBorders>
            <w:vAlign w:val="center"/>
          </w:tcPr>
          <w:p w14:paraId="1EC37A2F" w14:textId="77777777" w:rsidR="00175848" w:rsidRPr="00D157CD" w:rsidRDefault="00175848" w:rsidP="009F499D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B550, Sumatran female PPAQ-070502_SB550</w:t>
            </w:r>
          </w:p>
        </w:tc>
        <w:tc>
          <w:tcPr>
            <w:tcW w:w="6210" w:type="dxa"/>
            <w:gridSpan w:val="2"/>
            <w:tcBorders>
              <w:bottom w:val="single" w:sz="4" w:space="0" w:color="auto"/>
            </w:tcBorders>
            <w:vAlign w:val="center"/>
          </w:tcPr>
          <w:p w14:paraId="4C330D07" w14:textId="3D9CE203" w:rsidR="00175848" w:rsidRDefault="004C78CA" w:rsidP="009F499D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umatran female</w:t>
            </w:r>
          </w:p>
        </w:tc>
      </w:tr>
      <w:tr w:rsidR="00175848" w:rsidRPr="00343CE9" w14:paraId="5D4EFCD3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386A33B8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DENTIFIERS</w:t>
            </w:r>
          </w:p>
        </w:tc>
      </w:tr>
      <w:tr w:rsidR="00415DEE" w:rsidRPr="004F0EE6" w14:paraId="4B15F4AD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3A460278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2AD98AF0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AMN0000717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76B3EEC1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BioSamp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6FDB4C95" w14:textId="0D348F40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:rsidRPr="004F0EE6" w14:paraId="59BEBF82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4587720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vAlign w:val="center"/>
          </w:tcPr>
          <w:p w14:paraId="70DEDE23" w14:textId="77777777" w:rsidR="00415DEE" w:rsidRPr="009303D4" w:rsidRDefault="00415DEE" w:rsidP="00415DEE">
            <w:pPr>
              <w:rPr>
                <w:rFonts w:ascii="Arial" w:hAnsi="Arial" w:cs="Arial"/>
                <w:sz w:val="22"/>
                <w:szCs w:val="22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38</w:t>
            </w:r>
          </w:p>
        </w:tc>
        <w:tc>
          <w:tcPr>
            <w:tcW w:w="2340" w:type="dxa"/>
            <w:gridSpan w:val="2"/>
            <w:vAlign w:val="center"/>
          </w:tcPr>
          <w:p w14:paraId="30FCEAEA" w14:textId="77777777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ample nam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vAlign w:val="center"/>
          </w:tcPr>
          <w:p w14:paraId="71CCD2C5" w14:textId="34685448" w:rsidR="00415DEE" w:rsidRPr="004F0EE6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415DEE" w14:paraId="7F0FF26C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5C5C675" w14:textId="77777777" w:rsidR="00415DEE" w:rsidRPr="004F0EE6" w:rsidRDefault="00415DEE" w:rsidP="00415DE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0F5B1D05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SRS009472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35750A3B" w14:textId="77777777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83C51">
              <w:rPr>
                <w:rFonts w:ascii="Arial" w:hAnsi="Arial" w:cs="Arial"/>
                <w:b/>
                <w:bCs/>
                <w:sz w:val="22"/>
                <w:szCs w:val="22"/>
              </w:rPr>
              <w:t>SR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61642DC" w14:textId="21761ED2" w:rsidR="00415DEE" w:rsidRDefault="00415DEE" w:rsidP="0041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343CE9" w14:paraId="5E14EFB6" w14:textId="77777777" w:rsidTr="000D399E">
        <w:trPr>
          <w:trHeight w:val="331"/>
        </w:trPr>
        <w:tc>
          <w:tcPr>
            <w:tcW w:w="13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1D406C8" w14:textId="77777777" w:rsidR="00175848" w:rsidRPr="00343CE9" w:rsidRDefault="00175848" w:rsidP="000D399E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BIOSAMPLE </w:t>
            </w:r>
            <w:r w:rsidRPr="00343CE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TTRIBUTES</w:t>
            </w:r>
          </w:p>
        </w:tc>
      </w:tr>
      <w:tr w:rsidR="00175848" w:rsidRPr="004F0EE6" w14:paraId="1F02238A" w14:textId="77777777" w:rsidTr="000D399E">
        <w:trPr>
          <w:trHeight w:val="331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43CF6C7" w14:textId="77777777" w:rsidR="00175848" w:rsidRPr="00483C51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11D40C15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0EE048AA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4D505CB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 change</w:t>
            </w:r>
          </w:p>
        </w:tc>
      </w:tr>
      <w:tr w:rsidR="00175848" w:rsidRPr="004F0EE6" w14:paraId="2A360A6C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301A220D" w14:textId="77777777" w:rsidR="00175848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15" w:type="dxa"/>
            <w:vAlign w:val="center"/>
          </w:tcPr>
          <w:p w14:paraId="75991A0C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550</w:t>
            </w:r>
          </w:p>
        </w:tc>
        <w:tc>
          <w:tcPr>
            <w:tcW w:w="2340" w:type="dxa"/>
            <w:gridSpan w:val="2"/>
            <w:vAlign w:val="center"/>
          </w:tcPr>
          <w:p w14:paraId="0D892996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_id</w:t>
            </w:r>
          </w:p>
        </w:tc>
        <w:tc>
          <w:tcPr>
            <w:tcW w:w="4500" w:type="dxa"/>
            <w:vAlign w:val="center"/>
          </w:tcPr>
          <w:p w14:paraId="620D1045" w14:textId="7C6FAC0B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IBU</w:t>
            </w:r>
          </w:p>
        </w:tc>
      </w:tr>
      <w:tr w:rsidR="00175848" w14:paraId="0A705CE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63AA587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2ED1325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C0449E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_material_id</w:t>
            </w:r>
          </w:p>
        </w:tc>
        <w:tc>
          <w:tcPr>
            <w:tcW w:w="4500" w:type="dxa"/>
            <w:vAlign w:val="center"/>
          </w:tcPr>
          <w:p w14:paraId="6B933BF7" w14:textId="11A51995" w:rsidR="00175848" w:rsidRDefault="00E1256B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Unknown</w:t>
            </w:r>
          </w:p>
        </w:tc>
      </w:tr>
      <w:tr w:rsidR="00175848" w:rsidRPr="004F0EE6" w14:paraId="4A7FE14B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3A8F299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36F818B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77C9808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ample_name</w:t>
            </w:r>
          </w:p>
        </w:tc>
        <w:tc>
          <w:tcPr>
            <w:tcW w:w="4500" w:type="dxa"/>
            <w:vAlign w:val="center"/>
          </w:tcPr>
          <w:p w14:paraId="0855468A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45438</w:t>
            </w:r>
          </w:p>
        </w:tc>
      </w:tr>
      <w:tr w:rsidR="008B1409" w:rsidRPr="004F0EE6" w14:paraId="54EB3B3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1DE89BDD" w14:textId="77777777" w:rsidR="008B1409" w:rsidRPr="004F0EE6" w:rsidRDefault="008B1409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FB02242" w14:textId="77777777" w:rsidR="008B1409" w:rsidRPr="009303D4" w:rsidRDefault="008B1409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31F27ED" w14:textId="5513D6E4" w:rsidR="008B1409" w:rsidRDefault="008B1409" w:rsidP="000D3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sc_param</w:t>
            </w:r>
          </w:p>
        </w:tc>
        <w:tc>
          <w:tcPr>
            <w:tcW w:w="4500" w:type="dxa"/>
            <w:vAlign w:val="center"/>
          </w:tcPr>
          <w:p w14:paraId="7D4B82F0" w14:textId="7527CB35" w:rsidR="008B1409" w:rsidRPr="00BA50D2" w:rsidRDefault="008B1409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0EE6">
              <w:rPr>
                <w:rFonts w:ascii="Arial" w:hAnsi="Arial" w:cs="Arial"/>
                <w:sz w:val="22"/>
                <w:szCs w:val="22"/>
              </w:rPr>
              <w:t>PPAQ-070502_SB550</w:t>
            </w:r>
          </w:p>
        </w:tc>
      </w:tr>
      <w:tr w:rsidR="00175848" w:rsidRPr="004F0EE6" w14:paraId="28736659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26F2C6D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AC2588E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CCC198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d_by</w:t>
            </w:r>
          </w:p>
        </w:tc>
        <w:tc>
          <w:tcPr>
            <w:tcW w:w="4500" w:type="dxa"/>
            <w:vAlign w:val="center"/>
          </w:tcPr>
          <w:p w14:paraId="5CFB1C24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WUGSC</w:t>
            </w:r>
          </w:p>
        </w:tc>
      </w:tr>
      <w:tr w:rsidR="00175848" w14:paraId="29169346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E2A32E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63F0C30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677CDD3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tud_book_number</w:t>
            </w:r>
          </w:p>
        </w:tc>
        <w:tc>
          <w:tcPr>
            <w:tcW w:w="4500" w:type="dxa"/>
            <w:vAlign w:val="center"/>
          </w:tcPr>
          <w:p w14:paraId="5D1FD40B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sz w:val="22"/>
                <w:szCs w:val="22"/>
                <w:lang w:val="en-GB"/>
              </w:rPr>
              <w:t>ISB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_550</w:t>
            </w:r>
          </w:p>
        </w:tc>
      </w:tr>
      <w:tr w:rsidR="00175848" w:rsidRPr="004F0EE6" w14:paraId="23C8C098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21C9FC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7F2A435F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367888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date</w:t>
            </w:r>
          </w:p>
        </w:tc>
        <w:tc>
          <w:tcPr>
            <w:tcW w:w="4500" w:type="dxa"/>
            <w:vAlign w:val="center"/>
          </w:tcPr>
          <w:p w14:paraId="05EE5893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0EF">
              <w:rPr>
                <w:rFonts w:ascii="Arial" w:hAnsi="Arial" w:cs="Arial"/>
                <w:sz w:val="22"/>
                <w:szCs w:val="22"/>
                <w:lang w:val="en-GB"/>
              </w:rPr>
              <w:t>1956-01-01 ± 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</w:p>
        </w:tc>
      </w:tr>
      <w:tr w:rsidR="00175848" w:rsidRPr="006C00A8" w14:paraId="588E9F2F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67913BB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49ADCE86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2BD8D71A" w14:textId="77777777" w:rsidR="00175848" w:rsidRPr="00BA50D2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B050B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irth_location</w:t>
            </w:r>
          </w:p>
        </w:tc>
        <w:tc>
          <w:tcPr>
            <w:tcW w:w="4500" w:type="dxa"/>
            <w:vAlign w:val="center"/>
          </w:tcPr>
          <w:p w14:paraId="38C0D3EB" w14:textId="77777777" w:rsidR="00175848" w:rsidRPr="006C00A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ILD</w:t>
            </w:r>
          </w:p>
        </w:tc>
      </w:tr>
      <w:tr w:rsidR="00175848" w:rsidRPr="004F0EE6" w14:paraId="0C534624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27DAC7B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5A4EE5CA" w14:textId="77777777" w:rsidR="00175848" w:rsidRPr="009303D4" w:rsidRDefault="00175848" w:rsidP="000D39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FD26102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eath_date</w:t>
            </w:r>
          </w:p>
        </w:tc>
        <w:tc>
          <w:tcPr>
            <w:tcW w:w="4500" w:type="dxa"/>
            <w:vAlign w:val="center"/>
          </w:tcPr>
          <w:p w14:paraId="64E04F68" w14:textId="77777777" w:rsidR="00175848" w:rsidRPr="004F0EE6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010EF">
              <w:rPr>
                <w:rFonts w:ascii="Arial" w:hAnsi="Arial" w:cs="Arial"/>
                <w:sz w:val="22"/>
                <w:szCs w:val="22"/>
                <w:lang w:val="en-GB"/>
              </w:rPr>
              <w:t>2004-12-08</w:t>
            </w:r>
          </w:p>
        </w:tc>
      </w:tr>
      <w:tr w:rsidR="00175848" w14:paraId="367028C0" w14:textId="77777777" w:rsidTr="000D399E">
        <w:trPr>
          <w:trHeight w:val="331"/>
        </w:trPr>
        <w:tc>
          <w:tcPr>
            <w:tcW w:w="2320" w:type="dxa"/>
            <w:vAlign w:val="center"/>
          </w:tcPr>
          <w:p w14:paraId="71B68221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vAlign w:val="center"/>
          </w:tcPr>
          <w:p w14:paraId="01AB2EE4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vAlign w:val="center"/>
          </w:tcPr>
          <w:p w14:paraId="1F32A0E5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00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karyotype</w:t>
            </w:r>
          </w:p>
        </w:tc>
        <w:tc>
          <w:tcPr>
            <w:tcW w:w="4500" w:type="dxa"/>
            <w:vAlign w:val="center"/>
          </w:tcPr>
          <w:p w14:paraId="74533048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K</w:t>
            </w:r>
          </w:p>
        </w:tc>
      </w:tr>
      <w:tr w:rsidR="00175848" w14:paraId="3EC6212A" w14:textId="77777777" w:rsidTr="000D399E">
        <w:trPr>
          <w:trHeight w:val="331"/>
        </w:trPr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7D82B7D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14:paraId="0B0916CE" w14:textId="77777777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76BC9FBE" w14:textId="77777777" w:rsidR="00175848" w:rsidRPr="004F0EE6" w:rsidRDefault="00175848" w:rsidP="000D399E">
            <w:pP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BA50D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ef_biomateri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3D494418" w14:textId="06C37544" w:rsidR="00175848" w:rsidRDefault="00175848" w:rsidP="000D399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75848">
              <w:rPr>
                <w:rFonts w:ascii="Arial" w:hAnsi="Arial" w:cs="Arial"/>
                <w:sz w:val="22"/>
                <w:szCs w:val="22"/>
                <w:lang w:val="en-GB"/>
              </w:rPr>
              <w:t>This manuscript</w:t>
            </w:r>
          </w:p>
        </w:tc>
      </w:tr>
    </w:tbl>
    <w:p w14:paraId="51F316EF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p w14:paraId="2D8E7B91" w14:textId="77777777" w:rsidR="00175848" w:rsidRDefault="00175848" w:rsidP="00175848">
      <w:pPr>
        <w:rPr>
          <w:rFonts w:ascii="Arial" w:hAnsi="Arial" w:cs="Arial"/>
          <w:sz w:val="22"/>
          <w:szCs w:val="22"/>
        </w:rPr>
      </w:pPr>
    </w:p>
    <w:sectPr w:rsidR="00175848" w:rsidSect="001465AB">
      <w:headerReference w:type="default" r:id="rId6"/>
      <w:footerReference w:type="even" r:id="rId7"/>
      <w:footerReference w:type="default" r:id="rId8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4F65F" w14:textId="77777777" w:rsidR="00102102" w:rsidRDefault="00102102" w:rsidP="00797A62">
      <w:r>
        <w:separator/>
      </w:r>
    </w:p>
  </w:endnote>
  <w:endnote w:type="continuationSeparator" w:id="0">
    <w:p w14:paraId="6D63F1D9" w14:textId="77777777" w:rsidR="00102102" w:rsidRDefault="00102102" w:rsidP="0079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702836"/>
      <w:docPartObj>
        <w:docPartGallery w:val="Page Numbers (Bottom of Page)"/>
        <w:docPartUnique/>
      </w:docPartObj>
    </w:sdtPr>
    <w:sdtContent>
      <w:p w14:paraId="28E10A53" w14:textId="65FAF013" w:rsidR="00797A62" w:rsidRDefault="00797A62" w:rsidP="00F376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A9E76" w14:textId="77777777" w:rsidR="00797A62" w:rsidRDefault="00797A62" w:rsidP="00797A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color w:val="808080" w:themeColor="background1" w:themeShade="80"/>
        <w:sz w:val="20"/>
        <w:szCs w:val="20"/>
      </w:rPr>
      <w:id w:val="-2050905383"/>
      <w:docPartObj>
        <w:docPartGallery w:val="Page Numbers (Bottom of Page)"/>
        <w:docPartUnique/>
      </w:docPartObj>
    </w:sdtPr>
    <w:sdtContent>
      <w:p w14:paraId="79EEECC2" w14:textId="1195CE48" w:rsidR="00797A62" w:rsidRPr="00797A62" w:rsidRDefault="00797A62" w:rsidP="00F3767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color w:val="808080" w:themeColor="background1" w:themeShade="80"/>
            <w:sz w:val="20"/>
            <w:szCs w:val="20"/>
          </w:rPr>
        </w:pPr>
        <w:r w:rsidRPr="00797A62">
          <w:rPr>
            <w:rStyle w:val="PageNumber"/>
            <w:rFonts w:ascii="Arial" w:hAnsi="Arial" w:cs="Arial"/>
            <w:color w:val="808080" w:themeColor="background1" w:themeShade="80"/>
            <w:sz w:val="20"/>
            <w:szCs w:val="20"/>
          </w:rPr>
          <w:fldChar w:fldCharType="begin"/>
        </w:r>
        <w:r w:rsidRPr="00797A62">
          <w:rPr>
            <w:rStyle w:val="PageNumber"/>
            <w:rFonts w:ascii="Arial" w:hAnsi="Arial" w:cs="Arial"/>
            <w:color w:val="808080" w:themeColor="background1" w:themeShade="80"/>
            <w:sz w:val="20"/>
            <w:szCs w:val="20"/>
          </w:rPr>
          <w:instrText xml:space="preserve"> PAGE </w:instrText>
        </w:r>
        <w:r w:rsidRPr="00797A62">
          <w:rPr>
            <w:rStyle w:val="PageNumber"/>
            <w:rFonts w:ascii="Arial" w:hAnsi="Arial" w:cs="Arial"/>
            <w:color w:val="808080" w:themeColor="background1" w:themeShade="80"/>
            <w:sz w:val="20"/>
            <w:szCs w:val="20"/>
          </w:rPr>
          <w:fldChar w:fldCharType="separate"/>
        </w:r>
        <w:r w:rsidRPr="00797A62">
          <w:rPr>
            <w:rStyle w:val="PageNumber"/>
            <w:rFonts w:ascii="Arial" w:hAnsi="Arial" w:cs="Arial"/>
            <w:noProof/>
            <w:color w:val="808080" w:themeColor="background1" w:themeShade="80"/>
            <w:sz w:val="20"/>
            <w:szCs w:val="20"/>
          </w:rPr>
          <w:t>1</w:t>
        </w:r>
        <w:r w:rsidRPr="00797A62">
          <w:rPr>
            <w:rStyle w:val="PageNumber"/>
            <w:rFonts w:ascii="Arial" w:hAnsi="Arial" w:cs="Arial"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18E571C6" w14:textId="26C4F3D8" w:rsidR="00797A62" w:rsidRPr="00797A62" w:rsidRDefault="00797A62" w:rsidP="00797A62">
    <w:pPr>
      <w:pStyle w:val="Footer"/>
      <w:ind w:right="360"/>
      <w:rPr>
        <w:rFonts w:ascii="Arial" w:hAnsi="Arial" w:cs="Arial"/>
        <w:color w:val="808080" w:themeColor="background1" w:themeShade="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DAFEF" w14:textId="77777777" w:rsidR="00102102" w:rsidRDefault="00102102" w:rsidP="00797A62">
      <w:r>
        <w:separator/>
      </w:r>
    </w:p>
  </w:footnote>
  <w:footnote w:type="continuationSeparator" w:id="0">
    <w:p w14:paraId="627DCD76" w14:textId="77777777" w:rsidR="00102102" w:rsidRDefault="00102102" w:rsidP="00797A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B098A" w14:textId="76D5B35A" w:rsidR="00797A62" w:rsidRDefault="00797A62" w:rsidP="00797A62">
    <w:pPr>
      <w:pStyle w:val="Footer"/>
      <w:jc w:val="right"/>
      <w:rPr>
        <w:rFonts w:ascii="Arial" w:hAnsi="Arial" w:cs="Arial"/>
        <w:color w:val="808080" w:themeColor="background1" w:themeShade="80"/>
        <w:sz w:val="20"/>
        <w:szCs w:val="20"/>
      </w:rPr>
    </w:pPr>
    <w:r w:rsidRPr="00797A62">
      <w:rPr>
        <w:rFonts w:ascii="Arial" w:hAnsi="Arial" w:cs="Arial"/>
        <w:color w:val="808080" w:themeColor="background1" w:themeShade="80"/>
        <w:sz w:val="20"/>
        <w:szCs w:val="20"/>
      </w:rPr>
      <w:t xml:space="preserve">Banes </w:t>
    </w:r>
    <w:r w:rsidRPr="00797A62">
      <w:rPr>
        <w:rFonts w:ascii="Arial" w:hAnsi="Arial" w:cs="Arial"/>
        <w:i/>
        <w:iCs/>
        <w:color w:val="808080" w:themeColor="background1" w:themeShade="80"/>
        <w:sz w:val="20"/>
        <w:szCs w:val="20"/>
      </w:rPr>
      <w:t>et al.</w:t>
    </w:r>
    <w:r w:rsidRPr="00797A62">
      <w:rPr>
        <w:rFonts w:ascii="Arial" w:hAnsi="Arial" w:cs="Arial"/>
        <w:color w:val="808080" w:themeColor="background1" w:themeShade="80"/>
        <w:sz w:val="20"/>
        <w:szCs w:val="20"/>
      </w:rPr>
      <w:t xml:space="preserve"> (2022) 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E6"/>
    <w:rsid w:val="0000657F"/>
    <w:rsid w:val="0005234B"/>
    <w:rsid w:val="00066BA0"/>
    <w:rsid w:val="00097511"/>
    <w:rsid w:val="00102102"/>
    <w:rsid w:val="001446B9"/>
    <w:rsid w:val="001465AB"/>
    <w:rsid w:val="0017351E"/>
    <w:rsid w:val="00175848"/>
    <w:rsid w:val="00176499"/>
    <w:rsid w:val="001F4108"/>
    <w:rsid w:val="00222A91"/>
    <w:rsid w:val="002323D3"/>
    <w:rsid w:val="003273C0"/>
    <w:rsid w:val="00343CE9"/>
    <w:rsid w:val="00356E9D"/>
    <w:rsid w:val="00403B55"/>
    <w:rsid w:val="00415DEE"/>
    <w:rsid w:val="00433CC9"/>
    <w:rsid w:val="004351DF"/>
    <w:rsid w:val="004411EF"/>
    <w:rsid w:val="00443F73"/>
    <w:rsid w:val="00465380"/>
    <w:rsid w:val="00483C51"/>
    <w:rsid w:val="004C78CA"/>
    <w:rsid w:val="004E6FCE"/>
    <w:rsid w:val="004F0EE6"/>
    <w:rsid w:val="00511E48"/>
    <w:rsid w:val="005735F4"/>
    <w:rsid w:val="006010EF"/>
    <w:rsid w:val="006070B0"/>
    <w:rsid w:val="006901D8"/>
    <w:rsid w:val="006925BF"/>
    <w:rsid w:val="006C00A8"/>
    <w:rsid w:val="00701545"/>
    <w:rsid w:val="00774996"/>
    <w:rsid w:val="00797A62"/>
    <w:rsid w:val="007B54F4"/>
    <w:rsid w:val="00875E6A"/>
    <w:rsid w:val="008B1409"/>
    <w:rsid w:val="008C304F"/>
    <w:rsid w:val="008D56F7"/>
    <w:rsid w:val="008E064C"/>
    <w:rsid w:val="009303D4"/>
    <w:rsid w:val="009452DF"/>
    <w:rsid w:val="009B050B"/>
    <w:rsid w:val="009E07D7"/>
    <w:rsid w:val="009F499D"/>
    <w:rsid w:val="00A01523"/>
    <w:rsid w:val="00A11464"/>
    <w:rsid w:val="00AB5B13"/>
    <w:rsid w:val="00AE27A4"/>
    <w:rsid w:val="00AF0FFA"/>
    <w:rsid w:val="00B35EA3"/>
    <w:rsid w:val="00B42398"/>
    <w:rsid w:val="00B6194A"/>
    <w:rsid w:val="00B65DAF"/>
    <w:rsid w:val="00BA50D2"/>
    <w:rsid w:val="00BA569C"/>
    <w:rsid w:val="00BC5E8E"/>
    <w:rsid w:val="00BE3CF3"/>
    <w:rsid w:val="00BF2A45"/>
    <w:rsid w:val="00C22A8C"/>
    <w:rsid w:val="00C47FFD"/>
    <w:rsid w:val="00C704C9"/>
    <w:rsid w:val="00C775F6"/>
    <w:rsid w:val="00C973E9"/>
    <w:rsid w:val="00CC3659"/>
    <w:rsid w:val="00CD0EED"/>
    <w:rsid w:val="00CE55C9"/>
    <w:rsid w:val="00D157CD"/>
    <w:rsid w:val="00D412C6"/>
    <w:rsid w:val="00D80981"/>
    <w:rsid w:val="00DB5988"/>
    <w:rsid w:val="00DE3B7F"/>
    <w:rsid w:val="00E1256B"/>
    <w:rsid w:val="00E34A8C"/>
    <w:rsid w:val="00E74B54"/>
    <w:rsid w:val="00EB6786"/>
    <w:rsid w:val="00EE62BC"/>
    <w:rsid w:val="00F103D3"/>
    <w:rsid w:val="00F54871"/>
    <w:rsid w:val="00FE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0268"/>
  <w15:chartTrackingRefBased/>
  <w15:docId w15:val="{F43E0FA8-3BD1-0441-A521-92832A4D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E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A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A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97A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A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7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2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0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L BANES</dc:creator>
  <cp:keywords/>
  <dc:description/>
  <cp:lastModifiedBy>Graham L Banes</cp:lastModifiedBy>
  <cp:revision>71</cp:revision>
  <dcterms:created xsi:type="dcterms:W3CDTF">2021-07-12T17:07:00Z</dcterms:created>
  <dcterms:modified xsi:type="dcterms:W3CDTF">2022-06-23T19:59:00Z</dcterms:modified>
</cp:coreProperties>
</file>